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447D1" w14:textId="2F5FDC5F" w:rsidR="00EF6D93" w:rsidRDefault="004A33A9">
      <w:r>
        <w:t xml:space="preserve">Supplemental </w:t>
      </w:r>
      <w:r w:rsidR="00437B49">
        <w:t xml:space="preserve">Table 1: </w:t>
      </w:r>
      <w:r w:rsidR="00463619" w:rsidRPr="00BA1A4A">
        <w:rPr>
          <w:color w:val="000000" w:themeColor="text1"/>
        </w:rPr>
        <w:t xml:space="preserve">Clinical characteristics of </w:t>
      </w:r>
      <w:r w:rsidR="00145225">
        <w:rPr>
          <w:rFonts w:eastAsia="Libian SC"/>
          <w:color w:val="000000" w:themeColor="text1"/>
        </w:rPr>
        <w:t>p-stage II-IIIB N</w:t>
      </w:r>
      <w:r w:rsidR="00463619">
        <w:rPr>
          <w:rFonts w:eastAsia="Libian SC"/>
          <w:color w:val="000000" w:themeColor="text1"/>
        </w:rPr>
        <w:t xml:space="preserve">SCLC </w:t>
      </w:r>
      <w:r>
        <w:rPr>
          <w:rFonts w:eastAsia="Libian SC"/>
          <w:color w:val="000000" w:themeColor="text1"/>
        </w:rPr>
        <w:t xml:space="preserve">patients treated with </w:t>
      </w:r>
      <w:r w:rsidR="00145225">
        <w:rPr>
          <w:rFonts w:eastAsia="Libian SC"/>
          <w:color w:val="000000" w:themeColor="text1"/>
        </w:rPr>
        <w:t>adjuvant chemoradiation</w:t>
      </w:r>
      <w:r>
        <w:rPr>
          <w:rFonts w:eastAsia="Libian SC"/>
          <w:color w:val="000000" w:themeColor="text1"/>
        </w:rPr>
        <w:t xml:space="preserve"> </w:t>
      </w:r>
      <w:r w:rsidR="00463619" w:rsidRPr="00BA1A4A">
        <w:rPr>
          <w:rFonts w:eastAsia="Libian SC"/>
          <w:color w:val="000000" w:themeColor="text1"/>
        </w:rPr>
        <w:t xml:space="preserve">with </w:t>
      </w:r>
      <w:r w:rsidR="00463619">
        <w:rPr>
          <w:rFonts w:eastAsia="Libian SC"/>
          <w:color w:val="000000" w:themeColor="text1"/>
        </w:rPr>
        <w:t xml:space="preserve">or without </w:t>
      </w:r>
      <w:r w:rsidR="00145225">
        <w:rPr>
          <w:rFonts w:eastAsia="Libian SC"/>
          <w:color w:val="000000" w:themeColor="text1"/>
        </w:rPr>
        <w:t>immunotherapy</w:t>
      </w:r>
      <w:r>
        <w:rPr>
          <w:rFonts w:eastAsia="Libian SC"/>
          <w:color w:val="000000" w:themeColor="text1"/>
        </w:rPr>
        <w:t>: Propensity-score matched cases</w:t>
      </w:r>
    </w:p>
    <w:p w14:paraId="547D62DA" w14:textId="2E6BE5C7" w:rsidR="00437B49" w:rsidRDefault="00437B49" w:rsidP="00463619">
      <w:pPr>
        <w:pBdr>
          <w:bottom w:val="single" w:sz="4" w:space="1" w:color="auto"/>
        </w:pBdr>
      </w:pPr>
    </w:p>
    <w:p w14:paraId="1E36768A" w14:textId="6A87B443" w:rsidR="002D4883" w:rsidRDefault="003F504F">
      <w:r>
        <w:t>Factors</w:t>
      </w:r>
      <w:r>
        <w:tab/>
      </w:r>
      <w:r>
        <w:tab/>
      </w:r>
      <w:r>
        <w:tab/>
      </w:r>
      <w:r w:rsidR="00463619">
        <w:tab/>
      </w:r>
      <w:r w:rsidR="00463619">
        <w:tab/>
      </w:r>
    </w:p>
    <w:p w14:paraId="439FBCBE" w14:textId="0C4CF4D9" w:rsidR="00437B49" w:rsidRDefault="00145225" w:rsidP="002D4883">
      <w:pPr>
        <w:ind w:left="1440" w:firstLine="720"/>
      </w:pPr>
      <w:r>
        <w:t>Immunotherapy</w:t>
      </w:r>
      <w:r w:rsidR="002D4883">
        <w:tab/>
      </w:r>
      <w:r w:rsidR="002D4883">
        <w:tab/>
      </w:r>
      <w:r w:rsidR="00463619">
        <w:tab/>
      </w:r>
      <w:r w:rsidR="00E270A5">
        <w:tab/>
      </w:r>
      <w:r w:rsidR="00E270A5">
        <w:tab/>
      </w:r>
    </w:p>
    <w:p w14:paraId="50C004E1" w14:textId="477993EC" w:rsidR="003F504F" w:rsidRDefault="003F504F" w:rsidP="00463619">
      <w:pPr>
        <w:pBdr>
          <w:bottom w:val="single" w:sz="4" w:space="1" w:color="auto"/>
        </w:pBdr>
      </w:pPr>
      <w:r>
        <w:tab/>
      </w:r>
      <w:r>
        <w:tab/>
      </w:r>
      <w:r>
        <w:tab/>
      </w:r>
      <w:r w:rsidR="00463619">
        <w:t>Yes (n=</w:t>
      </w:r>
      <w:r w:rsidR="00E270A5">
        <w:t>1</w:t>
      </w:r>
      <w:r w:rsidR="00145225">
        <w:t>32</w:t>
      </w:r>
      <w:r w:rsidR="00463619">
        <w:t>)</w:t>
      </w:r>
      <w:r w:rsidR="00463619">
        <w:tab/>
        <w:t>No (n=</w:t>
      </w:r>
      <w:r w:rsidR="00477CB3">
        <w:t>132</w:t>
      </w:r>
      <w:r w:rsidR="00463619">
        <w:t>)</w:t>
      </w:r>
      <w:r>
        <w:tab/>
      </w:r>
      <w:r w:rsidR="00BC2D05">
        <w:tab/>
      </w:r>
      <w:r>
        <w:t>P-value</w:t>
      </w:r>
      <w:r w:rsidR="00463619">
        <w:tab/>
      </w:r>
      <w:r w:rsidR="00463619">
        <w:tab/>
      </w:r>
    </w:p>
    <w:p w14:paraId="38B3BEBA" w14:textId="4FA00B25" w:rsidR="003F504F" w:rsidRDefault="003F504F">
      <w:r>
        <w:t>Institution</w:t>
      </w:r>
    </w:p>
    <w:p w14:paraId="73D66AE3" w14:textId="224BE711" w:rsidR="003F504F" w:rsidRDefault="003F504F" w:rsidP="00EE06C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790"/>
        </w:tabs>
      </w:pPr>
      <w:r>
        <w:tab/>
        <w:t>Academic</w:t>
      </w:r>
      <w:r>
        <w:tab/>
      </w:r>
      <w:r w:rsidR="00477CB3">
        <w:t>32 (45%)</w:t>
      </w:r>
      <w:r w:rsidR="00477CB3">
        <w:tab/>
        <w:t>39 (55%)</w:t>
      </w:r>
      <w:r w:rsidR="00EE06CE">
        <w:t xml:space="preserve">                            0.331</w:t>
      </w:r>
    </w:p>
    <w:p w14:paraId="00F75E69" w14:textId="1F34BB9C" w:rsidR="003F504F" w:rsidRDefault="003F504F">
      <w:r>
        <w:tab/>
        <w:t>Other</w:t>
      </w:r>
      <w:r>
        <w:tab/>
      </w:r>
      <w:r>
        <w:tab/>
      </w:r>
      <w:r w:rsidR="00477CB3">
        <w:t>100 (52%)</w:t>
      </w:r>
      <w:r w:rsidR="00477CB3">
        <w:tab/>
        <w:t>93 (48%)</w:t>
      </w:r>
      <w:r w:rsidR="00881A86">
        <w:tab/>
      </w:r>
      <w:r w:rsidR="00881A86">
        <w:tab/>
      </w:r>
    </w:p>
    <w:p w14:paraId="1CC91813" w14:textId="7AD0D1EC" w:rsidR="003F504F" w:rsidRDefault="003F504F">
      <w:r>
        <w:t>Age</w:t>
      </w:r>
    </w:p>
    <w:p w14:paraId="34C95300" w14:textId="1200976D" w:rsidR="003F504F" w:rsidRDefault="003F504F" w:rsidP="00EE06C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805"/>
        </w:tabs>
      </w:pPr>
      <w:r>
        <w:tab/>
      </w:r>
      <w:r w:rsidR="00463619" w:rsidRPr="00BA1A4A">
        <w:rPr>
          <w:color w:val="000000" w:themeColor="text1"/>
        </w:rPr>
        <w:t xml:space="preserve">≥ </w:t>
      </w:r>
      <w:r>
        <w:t>70</w:t>
      </w:r>
      <w:r>
        <w:tab/>
      </w:r>
      <w:r w:rsidR="00463619">
        <w:tab/>
      </w:r>
      <w:r w:rsidR="00477CB3">
        <w:t>54</w:t>
      </w:r>
      <w:r w:rsidR="00EE06CE">
        <w:t xml:space="preserve"> (50%)</w:t>
      </w:r>
      <w:r w:rsidR="00477CB3">
        <w:tab/>
        <w:t>54</w:t>
      </w:r>
      <w:r w:rsidR="00EE06CE">
        <w:t xml:space="preserve"> (50%)                            1</w:t>
      </w:r>
    </w:p>
    <w:p w14:paraId="1A0D0683" w14:textId="76AB0332" w:rsidR="003F504F" w:rsidRDefault="003F504F">
      <w:r>
        <w:tab/>
      </w:r>
      <w:r w:rsidR="00463619">
        <w:t xml:space="preserve">&lt; </w:t>
      </w:r>
      <w:r>
        <w:t>70</w:t>
      </w:r>
      <w:r>
        <w:tab/>
      </w:r>
      <w:r w:rsidR="00463619">
        <w:tab/>
      </w:r>
      <w:r w:rsidR="00477CB3">
        <w:t>78</w:t>
      </w:r>
      <w:r w:rsidR="00EE06CE">
        <w:t xml:space="preserve"> (50%)</w:t>
      </w:r>
      <w:r w:rsidR="00477CB3">
        <w:tab/>
        <w:t>78</w:t>
      </w:r>
      <w:r w:rsidR="00EE06CE">
        <w:t xml:space="preserve"> (50%)</w:t>
      </w:r>
    </w:p>
    <w:p w14:paraId="2966B0A2" w14:textId="085DFDDD" w:rsidR="003F504F" w:rsidRDefault="003F504F">
      <w:r>
        <w:t>Sex</w:t>
      </w:r>
    </w:p>
    <w:p w14:paraId="6F324D99" w14:textId="42E0B448" w:rsidR="003F504F" w:rsidRDefault="003F504F" w:rsidP="00EE06C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775"/>
        </w:tabs>
      </w:pPr>
      <w:r>
        <w:tab/>
        <w:t>Male</w:t>
      </w:r>
      <w:r w:rsidR="00112640">
        <w:tab/>
      </w:r>
      <w:r w:rsidR="00112640">
        <w:tab/>
      </w:r>
      <w:r w:rsidR="00477CB3">
        <w:t>60</w:t>
      </w:r>
      <w:r w:rsidR="00EE06CE">
        <w:t xml:space="preserve"> (50%)</w:t>
      </w:r>
      <w:r w:rsidR="00477CB3">
        <w:tab/>
        <w:t>60</w:t>
      </w:r>
      <w:r w:rsidR="00EE06CE">
        <w:t xml:space="preserve"> (50%)</w:t>
      </w:r>
      <w:r w:rsidR="00EE06CE">
        <w:tab/>
        <w:t>1</w:t>
      </w:r>
    </w:p>
    <w:p w14:paraId="107B20CB" w14:textId="74F79B1A" w:rsidR="003F504F" w:rsidRDefault="003F504F">
      <w:r>
        <w:tab/>
        <w:t>Female</w:t>
      </w:r>
      <w:r w:rsidR="00112640">
        <w:tab/>
      </w:r>
      <w:r w:rsidR="00112640">
        <w:tab/>
      </w:r>
      <w:r w:rsidR="00477CB3">
        <w:t>72</w:t>
      </w:r>
      <w:r w:rsidR="00EE06CE">
        <w:t xml:space="preserve"> (50%)</w:t>
      </w:r>
      <w:r w:rsidR="00477CB3">
        <w:tab/>
        <w:t>72</w:t>
      </w:r>
      <w:r w:rsidR="00EE06CE">
        <w:t xml:space="preserve"> (50%)</w:t>
      </w:r>
    </w:p>
    <w:p w14:paraId="1D7E44F5" w14:textId="17A35F71" w:rsidR="00112640" w:rsidRDefault="00E16D4B">
      <w:r>
        <w:t>Race</w:t>
      </w:r>
    </w:p>
    <w:p w14:paraId="50760775" w14:textId="01E6BF3B" w:rsidR="00E16D4B" w:rsidRDefault="00E16D4B" w:rsidP="00EE06C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745"/>
          <w:tab w:val="left" w:pos="5805"/>
        </w:tabs>
      </w:pPr>
      <w:r>
        <w:tab/>
        <w:t>White</w:t>
      </w:r>
      <w:r>
        <w:tab/>
      </w:r>
      <w:r>
        <w:tab/>
      </w:r>
      <w:r w:rsidR="00477CB3">
        <w:t>117</w:t>
      </w:r>
      <w:r w:rsidR="00EE06CE">
        <w:t xml:space="preserve"> (52%)</w:t>
      </w:r>
      <w:r w:rsidR="00477CB3">
        <w:tab/>
        <w:t>110</w:t>
      </w:r>
      <w:r w:rsidR="00EE06CE">
        <w:t xml:space="preserve"> (48%)                         0.214</w:t>
      </w:r>
      <w:r w:rsidR="00EE06CE">
        <w:tab/>
      </w:r>
    </w:p>
    <w:p w14:paraId="1B870D05" w14:textId="03C8DF25" w:rsidR="00E16D4B" w:rsidRDefault="00E16D4B">
      <w:r>
        <w:tab/>
        <w:t>Other</w:t>
      </w:r>
      <w:r>
        <w:tab/>
      </w:r>
      <w:r>
        <w:tab/>
      </w:r>
      <w:r w:rsidR="00477CB3">
        <w:t>15</w:t>
      </w:r>
      <w:r w:rsidR="00EE06CE">
        <w:t xml:space="preserve"> (41%)</w:t>
      </w:r>
      <w:r w:rsidR="00477CB3">
        <w:tab/>
        <w:t>22</w:t>
      </w:r>
      <w:r w:rsidR="00EE06CE">
        <w:t xml:space="preserve"> (59%)</w:t>
      </w:r>
    </w:p>
    <w:p w14:paraId="75AD325E" w14:textId="1887AF30" w:rsidR="00E16D4B" w:rsidRDefault="00E16D4B">
      <w:r>
        <w:t>CD score</w:t>
      </w:r>
    </w:p>
    <w:p w14:paraId="4D149680" w14:textId="698DFBB2" w:rsidR="00E16D4B" w:rsidRDefault="00E16D4B" w:rsidP="00EE06C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760"/>
        </w:tabs>
      </w:pPr>
      <w:r>
        <w:tab/>
        <w:t>0-1</w:t>
      </w:r>
      <w:r>
        <w:tab/>
      </w:r>
      <w:r>
        <w:tab/>
      </w:r>
      <w:r w:rsidR="00477CB3">
        <w:t>107</w:t>
      </w:r>
      <w:r w:rsidR="00EE06CE">
        <w:t xml:space="preserve"> (51%)</w:t>
      </w:r>
      <w:r w:rsidR="00477CB3">
        <w:tab/>
        <w:t>105</w:t>
      </w:r>
      <w:r w:rsidR="00EE06CE">
        <w:t xml:space="preserve"> (49%)</w:t>
      </w:r>
      <w:r w:rsidR="00EE06CE">
        <w:tab/>
        <w:t>0.756</w:t>
      </w:r>
    </w:p>
    <w:p w14:paraId="0F78FCF5" w14:textId="0E2A485D" w:rsidR="00E16D4B" w:rsidRDefault="00E16D4B">
      <w:r>
        <w:tab/>
        <w:t>2-3</w:t>
      </w:r>
      <w:r w:rsidR="00226CF7">
        <w:tab/>
      </w:r>
      <w:r w:rsidR="00226CF7">
        <w:tab/>
      </w:r>
      <w:r w:rsidR="00477CB3">
        <w:t>25</w:t>
      </w:r>
      <w:r w:rsidR="00EE06CE">
        <w:t xml:space="preserve"> (48%)</w:t>
      </w:r>
      <w:r w:rsidR="00477CB3">
        <w:tab/>
        <w:t>27</w:t>
      </w:r>
      <w:r w:rsidR="00EE06CE">
        <w:t xml:space="preserve"> (52%)</w:t>
      </w:r>
    </w:p>
    <w:p w14:paraId="383E6AAA" w14:textId="77777777" w:rsidR="00145225" w:rsidRDefault="00145225" w:rsidP="00145225">
      <w:r>
        <w:lastRenderedPageBreak/>
        <w:t>Histology</w:t>
      </w:r>
    </w:p>
    <w:p w14:paraId="4D8EC077" w14:textId="782DA3CB" w:rsidR="00145225" w:rsidRPr="00884847" w:rsidRDefault="00145225" w:rsidP="00EE06C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760"/>
        </w:tabs>
      </w:pPr>
      <w:r>
        <w:tab/>
        <w:t>Ad</w:t>
      </w:r>
      <w:r>
        <w:tab/>
      </w:r>
      <w:r>
        <w:tab/>
      </w:r>
      <m:oMath>
        <m:r>
          <w:rPr>
            <w:rFonts w:ascii="Cambria Math" w:hAnsi="Cambria Math"/>
          </w:rPr>
          <m:t>≥</m:t>
        </m:r>
      </m:oMath>
      <w:r w:rsidRPr="00884847">
        <w:t>100</w:t>
      </w:r>
      <w:r w:rsidR="00EE06CE" w:rsidRPr="00884847">
        <w:t xml:space="preserve"> (50%)</w:t>
      </w:r>
      <w:r w:rsidRPr="00884847">
        <w:tab/>
      </w:r>
      <m:oMath>
        <m:r>
          <w:rPr>
            <w:rFonts w:ascii="Cambria Math" w:hAnsi="Cambria Math"/>
          </w:rPr>
          <m:t>≥</m:t>
        </m:r>
      </m:oMath>
      <w:r w:rsidR="00477CB3" w:rsidRPr="00884847">
        <w:t>100</w:t>
      </w:r>
      <w:r w:rsidR="00EE06CE" w:rsidRPr="00884847">
        <w:t xml:space="preserve"> (50%)</w:t>
      </w:r>
      <w:r w:rsidR="00EE06CE" w:rsidRPr="00884847">
        <w:tab/>
        <w:t>1</w:t>
      </w:r>
    </w:p>
    <w:p w14:paraId="787A84B8" w14:textId="533CB717" w:rsidR="00145225" w:rsidRPr="00884847" w:rsidRDefault="00145225" w:rsidP="00145225">
      <w:r w:rsidRPr="00884847">
        <w:tab/>
        <w:t>Squamous</w:t>
      </w:r>
      <w:r w:rsidRPr="00884847">
        <w:tab/>
      </w:r>
      <m:oMath>
        <m:r>
          <w:rPr>
            <w:rFonts w:ascii="Cambria Math" w:hAnsi="Cambria Math"/>
          </w:rPr>
          <m:t>≥</m:t>
        </m:r>
      </m:oMath>
      <w:r w:rsidR="00884847">
        <w:t>10</w:t>
      </w:r>
      <w:r w:rsidR="00EE06CE" w:rsidRPr="00884847">
        <w:t xml:space="preserve"> (50%)</w:t>
      </w:r>
      <w:r w:rsidRPr="00884847">
        <w:tab/>
      </w:r>
      <m:oMath>
        <m:r>
          <w:rPr>
            <w:rFonts w:ascii="Cambria Math" w:hAnsi="Cambria Math"/>
          </w:rPr>
          <m:t>≥</m:t>
        </m:r>
      </m:oMath>
      <w:r w:rsidR="00884847">
        <w:t>10</w:t>
      </w:r>
      <w:r w:rsidR="00EE06CE" w:rsidRPr="00884847">
        <w:t xml:space="preserve"> (50%)</w:t>
      </w:r>
    </w:p>
    <w:p w14:paraId="0F4291D7" w14:textId="0C606DC2" w:rsidR="00145225" w:rsidRPr="00884847" w:rsidRDefault="00145225" w:rsidP="00145225">
      <w:r w:rsidRPr="00884847">
        <w:tab/>
        <w:t>Other</w:t>
      </w:r>
      <w:r w:rsidRPr="00884847">
        <w:tab/>
      </w:r>
      <w:r w:rsidRPr="00884847">
        <w:tab/>
      </w:r>
      <w:r w:rsidR="00875FCF" w:rsidRPr="00884847">
        <w:t>&lt;10*</w:t>
      </w:r>
      <w:r w:rsidR="00EE06CE" w:rsidRPr="00884847">
        <w:t xml:space="preserve"> (50%)</w:t>
      </w:r>
      <w:r w:rsidRPr="00884847">
        <w:tab/>
      </w:r>
      <w:r w:rsidR="00875FCF" w:rsidRPr="00884847">
        <w:t>&lt;10*</w:t>
      </w:r>
      <w:r w:rsidR="00EE06CE" w:rsidRPr="00884847">
        <w:t xml:space="preserve"> (50%)</w:t>
      </w:r>
    </w:p>
    <w:p w14:paraId="07E1967D" w14:textId="77777777" w:rsidR="00145225" w:rsidRDefault="00145225" w:rsidP="00145225">
      <w:r>
        <w:t>Laterality</w:t>
      </w:r>
    </w:p>
    <w:p w14:paraId="7456E16B" w14:textId="6CD0A09D" w:rsidR="00145225" w:rsidRDefault="00145225" w:rsidP="00EE06C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760"/>
        </w:tabs>
      </w:pPr>
      <w:r>
        <w:tab/>
        <w:t>Right</w:t>
      </w:r>
      <w:r>
        <w:tab/>
      </w:r>
      <w:r>
        <w:tab/>
        <w:t>71</w:t>
      </w:r>
      <w:r w:rsidR="00EE06CE">
        <w:t xml:space="preserve"> (50%)</w:t>
      </w:r>
      <w:r>
        <w:tab/>
      </w:r>
      <w:r w:rsidR="00477CB3">
        <w:t>71</w:t>
      </w:r>
      <w:r w:rsidR="00EE06CE">
        <w:t xml:space="preserve"> (50%)</w:t>
      </w:r>
      <w:r w:rsidR="00EE06CE">
        <w:tab/>
        <w:t>1</w:t>
      </w:r>
    </w:p>
    <w:p w14:paraId="4412C5EC" w14:textId="2E08A0D2" w:rsidR="00145225" w:rsidRDefault="00145225" w:rsidP="00145225">
      <w:r>
        <w:tab/>
      </w:r>
      <w:r>
        <w:rPr>
          <w:rFonts w:cstheme="minorHAnsi"/>
        </w:rPr>
        <w:t>Left/Other</w:t>
      </w:r>
      <w:r>
        <w:tab/>
        <w:t>61</w:t>
      </w:r>
      <w:r w:rsidR="00EE06CE">
        <w:t xml:space="preserve"> (50%)</w:t>
      </w:r>
      <w:r>
        <w:tab/>
      </w:r>
      <w:r w:rsidR="00477CB3">
        <w:t>61</w:t>
      </w:r>
      <w:r w:rsidR="00EE06CE">
        <w:t xml:space="preserve"> (50%) </w:t>
      </w:r>
    </w:p>
    <w:p w14:paraId="1F3FD8E9" w14:textId="328130FF" w:rsidR="00145225" w:rsidRDefault="00145225" w:rsidP="00145225">
      <w:r>
        <w:t>No. of nodes examined</w:t>
      </w:r>
    </w:p>
    <w:p w14:paraId="6F7124E1" w14:textId="750E91CE" w:rsidR="00145225" w:rsidRDefault="00145225" w:rsidP="00EE06C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760"/>
        </w:tabs>
      </w:pPr>
      <w:r>
        <w:tab/>
        <w:t>10+</w:t>
      </w:r>
      <w:r>
        <w:tab/>
      </w:r>
      <w:r>
        <w:tab/>
        <w:t>72</w:t>
      </w:r>
      <w:r w:rsidR="00EE06CE">
        <w:t xml:space="preserve"> (46%)</w:t>
      </w:r>
      <w:r>
        <w:tab/>
      </w:r>
      <w:r w:rsidR="00477CB3">
        <w:t>86</w:t>
      </w:r>
      <w:r w:rsidR="00EE06CE">
        <w:t xml:space="preserve"> (54%)</w:t>
      </w:r>
      <w:r w:rsidR="00EE06CE">
        <w:tab/>
        <w:t>0.078</w:t>
      </w:r>
    </w:p>
    <w:p w14:paraId="62A0BB74" w14:textId="1E660151" w:rsidR="00145225" w:rsidRDefault="00145225" w:rsidP="00145225">
      <w:r>
        <w:tab/>
      </w:r>
      <w:r>
        <w:rPr>
          <w:rFonts w:cstheme="minorHAnsi"/>
        </w:rPr>
        <w:t>&lt;10</w:t>
      </w:r>
      <w:r>
        <w:tab/>
      </w:r>
      <w:r>
        <w:tab/>
        <w:t>60</w:t>
      </w:r>
      <w:r w:rsidR="00EE06CE">
        <w:t xml:space="preserve"> (57%)</w:t>
      </w:r>
      <w:r>
        <w:tab/>
      </w:r>
      <w:r w:rsidR="00477CB3">
        <w:t>46</w:t>
      </w:r>
      <w:r w:rsidR="00EE06CE">
        <w:t xml:space="preserve"> (43%)</w:t>
      </w:r>
    </w:p>
    <w:p w14:paraId="4B444AC0" w14:textId="77777777" w:rsidR="00145225" w:rsidRDefault="00145225" w:rsidP="00145225">
      <w:r>
        <w:t>p-stage</w:t>
      </w:r>
    </w:p>
    <w:p w14:paraId="15F47A06" w14:textId="7EEFC308" w:rsidR="00145225" w:rsidRDefault="00145225" w:rsidP="00EE06C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760"/>
        </w:tabs>
      </w:pPr>
      <w:r>
        <w:tab/>
        <w:t>II</w:t>
      </w:r>
      <w:r>
        <w:tab/>
      </w:r>
      <w:r>
        <w:tab/>
        <w:t>30</w:t>
      </w:r>
      <w:r w:rsidR="00EE06CE">
        <w:t xml:space="preserve"> (50%)</w:t>
      </w:r>
      <w:r>
        <w:tab/>
      </w:r>
      <w:r w:rsidR="00477CB3">
        <w:t>30</w:t>
      </w:r>
      <w:r w:rsidR="00EE06CE">
        <w:t xml:space="preserve"> (50%)</w:t>
      </w:r>
      <w:r w:rsidR="00EE06CE">
        <w:tab/>
        <w:t>1</w:t>
      </w:r>
    </w:p>
    <w:p w14:paraId="5EF9FC96" w14:textId="22D9D4FA" w:rsidR="00145225" w:rsidRDefault="00145225" w:rsidP="00145225">
      <w:r>
        <w:tab/>
        <w:t>III</w:t>
      </w:r>
      <w:r>
        <w:tab/>
      </w:r>
      <w:r>
        <w:tab/>
        <w:t>102</w:t>
      </w:r>
      <w:r w:rsidR="00EE06CE">
        <w:t xml:space="preserve"> (50%)</w:t>
      </w:r>
      <w:r>
        <w:tab/>
      </w:r>
      <w:r w:rsidR="00477CB3">
        <w:t>102</w:t>
      </w:r>
      <w:r w:rsidR="00EE06CE">
        <w:t xml:space="preserve"> (50%)</w:t>
      </w:r>
    </w:p>
    <w:p w14:paraId="375C007A" w14:textId="77777777" w:rsidR="00145225" w:rsidRDefault="00145225" w:rsidP="00145225">
      <w:r>
        <w:t>EGFR or ALK</w:t>
      </w:r>
    </w:p>
    <w:p w14:paraId="5F8B1711" w14:textId="08A3DFAE" w:rsidR="00145225" w:rsidRPr="00884847" w:rsidRDefault="00145225" w:rsidP="00EE06C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5760"/>
        </w:tabs>
      </w:pPr>
      <w:r>
        <w:tab/>
      </w:r>
      <w:r w:rsidRPr="00884847">
        <w:t>Neg/Unknown</w:t>
      </w:r>
      <w:r w:rsidRPr="00884847">
        <w:tab/>
      </w:r>
      <m:oMath>
        <m:r>
          <w:rPr>
            <w:rFonts w:ascii="Cambria Math" w:hAnsi="Cambria Math"/>
          </w:rPr>
          <m:t>≥</m:t>
        </m:r>
      </m:oMath>
      <w:r w:rsidR="00884847">
        <w:t>100</w:t>
      </w:r>
      <w:r w:rsidR="00EE06CE" w:rsidRPr="00884847">
        <w:t xml:space="preserve"> (50%)</w:t>
      </w:r>
      <w:r w:rsidRPr="00884847">
        <w:tab/>
      </w:r>
      <m:oMath>
        <m:r>
          <w:rPr>
            <w:rFonts w:ascii="Cambria Math" w:hAnsi="Cambria Math"/>
          </w:rPr>
          <m:t>≥</m:t>
        </m:r>
      </m:oMath>
      <w:r w:rsidR="00884847">
        <w:t>100</w:t>
      </w:r>
      <w:r w:rsidR="00884847" w:rsidRPr="00884847">
        <w:t xml:space="preserve"> </w:t>
      </w:r>
      <w:r w:rsidR="00EE06CE" w:rsidRPr="00884847">
        <w:t>(50%)</w:t>
      </w:r>
      <w:r w:rsidR="00EE06CE" w:rsidRPr="00884847">
        <w:tab/>
        <w:t>1</w:t>
      </w:r>
    </w:p>
    <w:p w14:paraId="7600E3B4" w14:textId="1B0980C8" w:rsidR="00145225" w:rsidRPr="00884847" w:rsidRDefault="00145225" w:rsidP="00145225">
      <w:r w:rsidRPr="00884847">
        <w:tab/>
        <w:t>Positive</w:t>
      </w:r>
      <w:r w:rsidRPr="00884847">
        <w:tab/>
      </w:r>
      <w:r w:rsidRPr="00884847">
        <w:tab/>
      </w:r>
      <w:r w:rsidR="00884847">
        <w:t>&lt;10*</w:t>
      </w:r>
      <w:r w:rsidR="00EE06CE" w:rsidRPr="00884847">
        <w:t xml:space="preserve"> (50%)</w:t>
      </w:r>
      <w:r w:rsidRPr="00884847">
        <w:tab/>
      </w:r>
      <w:r w:rsidR="00884847">
        <w:t>&lt;10*</w:t>
      </w:r>
      <w:r w:rsidR="00EE06CE" w:rsidRPr="00884847">
        <w:t xml:space="preserve"> (50%)</w:t>
      </w:r>
    </w:p>
    <w:p w14:paraId="1989589A" w14:textId="77777777" w:rsidR="00BF5467" w:rsidRDefault="00BF5467" w:rsidP="00463619">
      <w:pPr>
        <w:pBdr>
          <w:bottom w:val="single" w:sz="4" w:space="1" w:color="auto"/>
        </w:pBdr>
      </w:pPr>
    </w:p>
    <w:p w14:paraId="493F13A8" w14:textId="64FA1F29" w:rsidR="003B606C" w:rsidRDefault="00FB505F">
      <w:r>
        <w:t xml:space="preserve">ES, extensive stage; </w:t>
      </w:r>
      <w:r w:rsidR="00E15801">
        <w:t>N</w:t>
      </w:r>
      <w:r>
        <w:t xml:space="preserve">SCLC, </w:t>
      </w:r>
      <w:r w:rsidR="00E15801">
        <w:t>non-</w:t>
      </w:r>
      <w:r>
        <w:t xml:space="preserve">small cell lung cancer; </w:t>
      </w:r>
      <w:r w:rsidR="003568F8">
        <w:t xml:space="preserve">CD, Charlson-Deyo; </w:t>
      </w:r>
      <w:r>
        <w:t>NOS, not otherwise specified</w:t>
      </w:r>
      <w:r w:rsidR="00C01ED8">
        <w:t>;</w:t>
      </w:r>
      <w:r w:rsidR="00AB6CDE">
        <w:t xml:space="preserve"> </w:t>
      </w:r>
      <w:ins w:id="0" w:author="Natasha Venugopal" w:date="2025-05-29T16:47:00Z">
        <w:r w:rsidR="00884847">
          <w:t>*: Frequencies less than 10 not reported per National Cancer Database guidelines.</w:t>
        </w:r>
      </w:ins>
      <w:del w:id="1" w:author="Natasha Venugopal" w:date="2025-05-29T16:47:00Z">
        <w:r w:rsidR="00AB6CDE" w:rsidRPr="00AB6CDE" w:rsidDel="00884847">
          <w:delText>X, Y, Z number less than 10 cannot be reported according to NCDB agreement</w:delText>
        </w:r>
      </w:del>
    </w:p>
    <w:sectPr w:rsidR="003B606C" w:rsidSect="002D48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Libian SC">
    <w:altName w:val="Microsoft YaHei"/>
    <w:panose1 w:val="020B0604020202020204"/>
    <w:charset w:val="86"/>
    <w:family w:val="auto"/>
    <w:pitch w:val="variable"/>
    <w:sig w:usb0="80000287" w:usb1="280F3C52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atasha Venugopal">
    <w15:presenceInfo w15:providerId="Windows Live" w15:userId="d2ad59de73977eb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B49"/>
    <w:rsid w:val="00027B98"/>
    <w:rsid w:val="00073158"/>
    <w:rsid w:val="000D155B"/>
    <w:rsid w:val="00112465"/>
    <w:rsid w:val="00112640"/>
    <w:rsid w:val="00145225"/>
    <w:rsid w:val="0015796E"/>
    <w:rsid w:val="00226CF7"/>
    <w:rsid w:val="002B122E"/>
    <w:rsid w:val="002C577C"/>
    <w:rsid w:val="002D1702"/>
    <w:rsid w:val="002D4113"/>
    <w:rsid w:val="002D4883"/>
    <w:rsid w:val="002E4C55"/>
    <w:rsid w:val="00311E0C"/>
    <w:rsid w:val="00323D58"/>
    <w:rsid w:val="003568F8"/>
    <w:rsid w:val="003B1BAB"/>
    <w:rsid w:val="003B606C"/>
    <w:rsid w:val="003C0547"/>
    <w:rsid w:val="003D2F1C"/>
    <w:rsid w:val="003E23FB"/>
    <w:rsid w:val="003F504F"/>
    <w:rsid w:val="004119D1"/>
    <w:rsid w:val="004134E0"/>
    <w:rsid w:val="00437B49"/>
    <w:rsid w:val="00463619"/>
    <w:rsid w:val="00477CB3"/>
    <w:rsid w:val="00492723"/>
    <w:rsid w:val="004A1DC1"/>
    <w:rsid w:val="004A33A9"/>
    <w:rsid w:val="004C6132"/>
    <w:rsid w:val="00516B78"/>
    <w:rsid w:val="00553D15"/>
    <w:rsid w:val="00554A9E"/>
    <w:rsid w:val="00571A50"/>
    <w:rsid w:val="006214F4"/>
    <w:rsid w:val="006359AE"/>
    <w:rsid w:val="00637A62"/>
    <w:rsid w:val="0064005B"/>
    <w:rsid w:val="00667859"/>
    <w:rsid w:val="006A3194"/>
    <w:rsid w:val="006B7042"/>
    <w:rsid w:val="00734EE1"/>
    <w:rsid w:val="00772016"/>
    <w:rsid w:val="007766DE"/>
    <w:rsid w:val="0078141E"/>
    <w:rsid w:val="00851D74"/>
    <w:rsid w:val="00875FCF"/>
    <w:rsid w:val="00881A86"/>
    <w:rsid w:val="008836E1"/>
    <w:rsid w:val="00884847"/>
    <w:rsid w:val="0088606B"/>
    <w:rsid w:val="008C0A3C"/>
    <w:rsid w:val="008F1A69"/>
    <w:rsid w:val="00937330"/>
    <w:rsid w:val="00983F83"/>
    <w:rsid w:val="00985FE0"/>
    <w:rsid w:val="009E39A4"/>
    <w:rsid w:val="00A07C90"/>
    <w:rsid w:val="00A21E14"/>
    <w:rsid w:val="00AA2FE4"/>
    <w:rsid w:val="00AB6CDE"/>
    <w:rsid w:val="00AE71F6"/>
    <w:rsid w:val="00B02195"/>
    <w:rsid w:val="00B11B21"/>
    <w:rsid w:val="00B56BBB"/>
    <w:rsid w:val="00B60497"/>
    <w:rsid w:val="00B65E7A"/>
    <w:rsid w:val="00B71FF9"/>
    <w:rsid w:val="00B97294"/>
    <w:rsid w:val="00BB395A"/>
    <w:rsid w:val="00BC2D05"/>
    <w:rsid w:val="00BD5744"/>
    <w:rsid w:val="00BF5467"/>
    <w:rsid w:val="00C01ED8"/>
    <w:rsid w:val="00C81D72"/>
    <w:rsid w:val="00CA0FF3"/>
    <w:rsid w:val="00CA7431"/>
    <w:rsid w:val="00D0174E"/>
    <w:rsid w:val="00D0252E"/>
    <w:rsid w:val="00D16978"/>
    <w:rsid w:val="00E1520D"/>
    <w:rsid w:val="00E15801"/>
    <w:rsid w:val="00E16D4B"/>
    <w:rsid w:val="00E270A5"/>
    <w:rsid w:val="00E41835"/>
    <w:rsid w:val="00E4788D"/>
    <w:rsid w:val="00E9565F"/>
    <w:rsid w:val="00EE06CE"/>
    <w:rsid w:val="00EF6D93"/>
    <w:rsid w:val="00EF793F"/>
    <w:rsid w:val="00F23D8D"/>
    <w:rsid w:val="00F3381A"/>
    <w:rsid w:val="00F80C4B"/>
    <w:rsid w:val="00F840A3"/>
    <w:rsid w:val="00F855FD"/>
    <w:rsid w:val="00F96651"/>
    <w:rsid w:val="00FA6AEB"/>
    <w:rsid w:val="00FB505F"/>
    <w:rsid w:val="00FB5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4A5D88F"/>
  <w15:chartTrackingRefBased/>
  <w15:docId w15:val="{20FAF82D-3EA7-4FBE-8704-C9D0DD95E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1580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1580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580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580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8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80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71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1F6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8484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fumi Komiya</dc:creator>
  <cp:keywords/>
  <dc:description/>
  <cp:lastModifiedBy>Natasha Venugopal</cp:lastModifiedBy>
  <cp:revision>4</cp:revision>
  <dcterms:created xsi:type="dcterms:W3CDTF">2025-05-29T20:43:00Z</dcterms:created>
  <dcterms:modified xsi:type="dcterms:W3CDTF">2025-05-29T20:48:00Z</dcterms:modified>
</cp:coreProperties>
</file>